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4A3A" w:rsidRDefault="00DA4A3A" w:rsidP="00DA4A3A">
      <w:pPr>
        <w:keepNext/>
        <w:spacing w:line="240" w:lineRule="auto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6F902E" wp14:editId="00FAE498">
            <wp:extent cx="5480685" cy="5998210"/>
            <wp:effectExtent l="0" t="0" r="5715" b="2540"/>
            <wp:docPr id="5" name="Picture 5" descr="alpha rarefaction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alpha rarefaction plo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599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4A3A" w:rsidRPr="00C901B6" w:rsidRDefault="00DA4A3A" w:rsidP="00DA4A3A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C901B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1</w:t>
      </w:r>
      <w:r w:rsidRPr="00C901B6">
        <w:rPr>
          <w:rFonts w:ascii="Times New Roman" w:hAnsi="Times New Roman" w:cs="Times New Roman"/>
          <w:i w:val="0"/>
          <w:color w:val="auto"/>
          <w:sz w:val="24"/>
          <w:szCs w:val="24"/>
        </w:rPr>
        <w:t>. The alpha rarefaction plots based on Shannon index (A) and Faith PD (B) for each sample.</w:t>
      </w:r>
    </w:p>
    <w:p w:rsidR="00482987" w:rsidRDefault="00482987"/>
    <w:p w:rsidR="001304C5" w:rsidRDefault="001304C5"/>
    <w:p w:rsidR="001304C5" w:rsidRDefault="001304C5"/>
    <w:p w:rsidR="001304C5" w:rsidRDefault="001304C5"/>
    <w:p w:rsidR="001304C5" w:rsidRDefault="001304C5"/>
    <w:p w:rsidR="001304C5" w:rsidRDefault="001304C5"/>
    <w:p w:rsidR="001304C5" w:rsidRDefault="001304C5" w:rsidP="001304C5">
      <w:pPr>
        <w:keepNext/>
      </w:pPr>
      <w:r w:rsidRPr="001304C5">
        <w:rPr>
          <w:noProof/>
        </w:rPr>
        <w:lastRenderedPageBreak/>
        <w:drawing>
          <wp:inline distT="0" distB="0" distL="0" distR="0" wp14:anchorId="56FE1100" wp14:editId="6BDF1B38">
            <wp:extent cx="5486400" cy="2748764"/>
            <wp:effectExtent l="0" t="0" r="0" b="0"/>
            <wp:docPr id="1" name="Picture 1" descr="D:\paper\metatranscriptomics\metatranscriptomic\SUB\Venn diagram\Venn metatranscriptomic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aper\metatranscriptomics\metatranscriptomic\SUB\Venn diagram\Venn metatranscriptomic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8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04C5" w:rsidRPr="001304C5" w:rsidRDefault="001304C5" w:rsidP="001304C5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1304C5">
        <w:rPr>
          <w:rFonts w:ascii="Times New Roman" w:hAnsi="Times New Roman" w:cs="Times New Roman"/>
          <w:i w:val="0"/>
          <w:color w:val="auto"/>
          <w:sz w:val="24"/>
          <w:szCs w:val="24"/>
        </w:rPr>
        <w:t>Figure S2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The RSVs that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common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ly or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unique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ly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presented in cattle rumen of the three breeds (A) and</w:t>
      </w:r>
      <w:bookmarkStart w:id="0" w:name="_GoBack"/>
      <w:bookmarkEnd w:id="0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ivergent RFI groups (B) revealed by Venn diagram analysis.</w:t>
      </w:r>
    </w:p>
    <w:sectPr w:rsidR="001304C5" w:rsidRPr="001304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A3A"/>
    <w:rsid w:val="001304C5"/>
    <w:rsid w:val="001A0AB5"/>
    <w:rsid w:val="00293737"/>
    <w:rsid w:val="00437B47"/>
    <w:rsid w:val="00482987"/>
    <w:rsid w:val="005A54F6"/>
    <w:rsid w:val="005F4028"/>
    <w:rsid w:val="006931F9"/>
    <w:rsid w:val="00DA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675E0"/>
  <w15:chartTrackingRefBased/>
  <w15:docId w15:val="{6D462F89-C462-476E-8CF6-CD95FFAA4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4A3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ei</dc:creator>
  <cp:keywords/>
  <dc:description/>
  <cp:lastModifiedBy>yawei</cp:lastModifiedBy>
  <cp:revision>2</cp:revision>
  <dcterms:created xsi:type="dcterms:W3CDTF">2019-11-01T01:57:00Z</dcterms:created>
  <dcterms:modified xsi:type="dcterms:W3CDTF">2020-01-11T08:15:00Z</dcterms:modified>
</cp:coreProperties>
</file>